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eastAsia="微软雅黑" w:cs="Times New Roman"/>
          <w:sz w:val="36"/>
          <w:szCs w:val="36"/>
          <w:lang w:val="en-US" w:eastAsia="zh-CN"/>
        </w:rPr>
        <w:t xml:space="preserve">Supplementary file </w:t>
      </w:r>
      <w:r>
        <w:rPr>
          <w:rFonts w:hint="eastAsia" w:ascii="Times New Roman" w:hAnsi="Times New Roman" w:eastAsia="微软雅黑" w:cs="Times New Roman"/>
          <w:sz w:val="36"/>
          <w:szCs w:val="36"/>
          <w:lang w:val="en-US" w:eastAsia="zh-CN"/>
        </w:rPr>
        <w:t>2</w:t>
      </w:r>
      <w:bookmarkStart w:id="0" w:name="_GoBack"/>
      <w:bookmarkEnd w:id="0"/>
    </w:p>
    <w:p>
      <w:pPr>
        <w:jc w:val="center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O</w:t>
      </w:r>
      <w:r>
        <w:rPr>
          <w:rFonts w:hint="default" w:ascii="Times New Roman" w:hAnsi="Times New Roman" w:cs="Times New Roman"/>
          <w:sz w:val="28"/>
          <w:szCs w:val="28"/>
        </w:rPr>
        <w:t>ccupational satisfaction questionnaire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Thank you very much for cooperating with our investigation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This questionnaire consists of two parts,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please type "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√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" on the items you think appropriate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This questionnaire is anonymous, and any information will be kept strictly confidential. </w:t>
      </w:r>
      <w:r>
        <w:rPr>
          <w:rFonts w:hint="default" w:ascii="Times New Roman" w:hAnsi="Times New Roman" w:cs="Times New Roman"/>
          <w:sz w:val="24"/>
          <w:szCs w:val="24"/>
        </w:rPr>
        <w:t>Sincerely thank you for your support and cooperation!</w:t>
      </w:r>
    </w:p>
    <w:p>
      <w:pPr>
        <w:ind w:firstLine="480" w:firstLineChars="200"/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Your basic situation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、Y</w:t>
      </w:r>
      <w:r>
        <w:rPr>
          <w:rFonts w:hint="default" w:ascii="Times New Roman" w:hAnsi="Times New Roman" w:cs="Times New Roman"/>
          <w:sz w:val="24"/>
          <w:szCs w:val="24"/>
        </w:rPr>
        <w:t>our ag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≥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B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eastAsia="宋体"/>
          <w:color w:val="auto"/>
          <w:sz w:val="24"/>
          <w:szCs w:val="24"/>
        </w:rPr>
        <w:t>&lt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numPr>
          <w:numId w:val="0"/>
        </w:num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numPr>
          <w:ilvl w:val="0"/>
          <w:numId w:val="2"/>
        </w:num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Your marital status：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Divorced or widowed</w:t>
      </w:r>
      <w:r>
        <w:rPr>
          <w:rFonts w:hint="default" w:ascii="Times New Roman" w:hAnsi="Times New Roman" w:cs="Times New Roman"/>
          <w:sz w:val="24"/>
          <w:szCs w:val="24"/>
        </w:rPr>
        <w:tab/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B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Married</w:t>
      </w:r>
      <w:r>
        <w:rPr>
          <w:rFonts w:hint="default" w:ascii="Times New Roman" w:hAnsi="Times New Roman" w:cs="Times New Roman"/>
          <w:sz w:val="24"/>
          <w:szCs w:val="24"/>
        </w:rPr>
        <w:tab/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Single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</w:p>
    <w:p>
      <w:pPr>
        <w:numPr>
          <w:ilvl w:val="0"/>
          <w:numId w:val="2"/>
        </w:num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sz w:val="24"/>
          <w:szCs w:val="24"/>
        </w:rPr>
        <w:t>umber of children raise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B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≥2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、Your m</w:t>
      </w:r>
      <w:r>
        <w:rPr>
          <w:rFonts w:hint="default" w:ascii="Times New Roman" w:hAnsi="Times New Roman" w:cs="Times New Roman"/>
          <w:sz w:val="24"/>
          <w:szCs w:val="24"/>
        </w:rPr>
        <w:t>aj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hoice: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Voluntar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B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Distribu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Parents or family wish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5、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sz w:val="24"/>
          <w:szCs w:val="24"/>
        </w:rPr>
        <w:t>umber of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night shif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Day shift onl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B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Night shift less (≤1/week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More night shift (≥2/week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6、Your e</w:t>
      </w:r>
      <w:r>
        <w:rPr>
          <w:rFonts w:hint="default" w:ascii="Times New Roman" w:hAnsi="Times New Roman" w:cs="Times New Roman"/>
          <w:sz w:val="24"/>
          <w:szCs w:val="24"/>
        </w:rPr>
        <w:t>mployment typ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Formal employee (Service length of the permanent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B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Contracted or Third-party personnel agency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3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o you have a part-time job: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No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B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</w:rPr>
        <w:t>Yes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Your satisfaction with your job</w:t>
      </w:r>
    </w:p>
    <w:p>
      <w:pPr>
        <w:widowControl w:val="0"/>
        <w:numPr>
          <w:numId w:val="0"/>
        </w:numPr>
        <w:ind w:left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4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re you satisfied with the management style of the hospital?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Very satisfie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B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Satisfie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C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General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D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Not Satisfie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E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Very dissatisfied</w:t>
      </w:r>
    </w:p>
    <w:p>
      <w:pPr>
        <w:widowControl w:val="0"/>
        <w:numPr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4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re you satisfied with the working environment of the hospital?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Very satisfie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B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Satisfie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C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General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D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Not Satisfie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E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Very dissatisfied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4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re you satisfied with th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ncom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the hospital?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Very satisfie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B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Satisfie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C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General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D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Not Satisfie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E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Very dissatisfied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4"/>
        </w:numPr>
        <w:ind w:left="0" w:leftChars="0" w:firstLine="0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o you think the hospital staff is being treated fairly?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Very satisfie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B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Satisfie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C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General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D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Not Satisfie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E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Very dissatisfied</w:t>
      </w:r>
    </w:p>
    <w:p>
      <w:pPr>
        <w:widowControl w:val="0"/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4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re you satisfied with th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ersonnel divisio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the hospital?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Very satisfie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B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Satisfie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C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General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D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Not Satisfie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E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Very dissatisfied</w:t>
      </w:r>
    </w:p>
    <w:p>
      <w:pPr>
        <w:widowControl w:val="0"/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4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re you satisfied with th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o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pportunities for out-of-office learnin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the hospital?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Very satisfie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B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Satisfie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C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General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D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Not Satisfie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E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Very dissatisfied</w:t>
      </w:r>
    </w:p>
    <w:p>
      <w:pPr>
        <w:widowControl w:val="0"/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4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re you satisfied with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portunities for promotion?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Very satisfie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B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Satisfie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C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General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D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Not Satisfie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E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Very dissatisfied</w:t>
      </w:r>
    </w:p>
    <w:p>
      <w:pPr>
        <w:widowControl w:val="0"/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4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re you satisfied with th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ense of personal professional accomplishment and valu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?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Very satisfie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B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Satisfie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C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General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D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Not Satisfie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E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Very dissatisfied</w:t>
      </w:r>
    </w:p>
    <w:p>
      <w:pPr>
        <w:widowControl w:val="0"/>
        <w:numPr>
          <w:ilvl w:val="0"/>
          <w:numId w:val="0"/>
        </w:numPr>
        <w:ind w:leftChars="0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Key factors for separation (multiple choice)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○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Personal factor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ab/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B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Family factors</w:t>
      </w:r>
      <w:r>
        <w:rPr>
          <w:rFonts w:hint="default" w:ascii="Times New Roman" w:hAnsi="Times New Roman" w:cs="Times New Roman"/>
          <w:sz w:val="24"/>
          <w:szCs w:val="24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○C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Work factors</w:t>
      </w:r>
    </w:p>
    <w:p>
      <w:pPr>
        <w:widowControl w:val="0"/>
        <w:numPr>
          <w:ilvl w:val="0"/>
          <w:numId w:val="0"/>
        </w:numPr>
        <w:ind w:leftChars="0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0"/>
        </w:numPr>
        <w:ind w:leftChars="0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hank you again for participati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g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in this survey activity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p>
      <w:pPr>
        <w:widowControl w:val="0"/>
        <w:numPr>
          <w:ilvl w:val="0"/>
          <w:numId w:val="0"/>
        </w:numPr>
        <w:ind w:leftChars="0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DD9F728"/>
    <w:multiLevelType w:val="singleLevel"/>
    <w:tmpl w:val="2DD9F728"/>
    <w:lvl w:ilvl="0" w:tentative="0">
      <w:start w:val="2"/>
      <w:numFmt w:val="decimal"/>
      <w:suff w:val="nothing"/>
      <w:lvlText w:val="%1、"/>
      <w:lvlJc w:val="left"/>
    </w:lvl>
  </w:abstractNum>
  <w:abstractNum w:abstractNumId="1">
    <w:nsid w:val="5E857449"/>
    <w:multiLevelType w:val="singleLevel"/>
    <w:tmpl w:val="5E857449"/>
    <w:lvl w:ilvl="0" w:tentative="0">
      <w:start w:val="1"/>
      <w:numFmt w:val="decimal"/>
      <w:suff w:val="nothing"/>
      <w:lvlText w:val="%1、"/>
      <w:lvlJc w:val="left"/>
    </w:lvl>
  </w:abstractNum>
  <w:abstractNum w:abstractNumId="2">
    <w:nsid w:val="61E20E63"/>
    <w:multiLevelType w:val="singleLevel"/>
    <w:tmpl w:val="61E20E63"/>
    <w:lvl w:ilvl="0" w:tentative="0">
      <w:start w:val="1"/>
      <w:numFmt w:val="chineseCounting"/>
      <w:suff w:val="nothing"/>
      <w:lvlText w:val="%1、"/>
      <w:lvlJc w:val="left"/>
      <w:rPr>
        <w:rFonts w:hint="eastAsia"/>
      </w:rPr>
    </w:lvl>
  </w:abstractNum>
  <w:abstractNum w:abstractNumId="3">
    <w:nsid w:val="6F74BC2C"/>
    <w:multiLevelType w:val="singleLevel"/>
    <w:tmpl w:val="6F74BC2C"/>
    <w:lvl w:ilvl="0" w:tentative="0">
      <w:start w:val="7"/>
      <w:numFmt w:val="decimal"/>
      <w:suff w:val="nothing"/>
      <w:lvlText w:val="%1、"/>
      <w:lvlJc w:val="left"/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2ZTJjNDljY2MyM2JlYTkyYzg3NTY1M2RiZTQwODAifQ=="/>
  </w:docVars>
  <w:rsids>
    <w:rsidRoot w:val="7C025430"/>
    <w:rsid w:val="00CE72AE"/>
    <w:rsid w:val="06DB44D3"/>
    <w:rsid w:val="0DE93979"/>
    <w:rsid w:val="11472E91"/>
    <w:rsid w:val="1CAC606E"/>
    <w:rsid w:val="212E7BC9"/>
    <w:rsid w:val="23F724F4"/>
    <w:rsid w:val="24613E12"/>
    <w:rsid w:val="2BAA42F0"/>
    <w:rsid w:val="2C7642D0"/>
    <w:rsid w:val="2ED15A4B"/>
    <w:rsid w:val="31DF7DE0"/>
    <w:rsid w:val="3A2052BD"/>
    <w:rsid w:val="3B4E6A46"/>
    <w:rsid w:val="3E1D3B91"/>
    <w:rsid w:val="3E217F60"/>
    <w:rsid w:val="3E344619"/>
    <w:rsid w:val="3E477760"/>
    <w:rsid w:val="40E85247"/>
    <w:rsid w:val="45B7168C"/>
    <w:rsid w:val="4B5F6A4E"/>
    <w:rsid w:val="4D4001BD"/>
    <w:rsid w:val="52AF3E17"/>
    <w:rsid w:val="52B94C95"/>
    <w:rsid w:val="585C5138"/>
    <w:rsid w:val="5AE91E90"/>
    <w:rsid w:val="5E5A43B7"/>
    <w:rsid w:val="5EA7453C"/>
    <w:rsid w:val="625978FB"/>
    <w:rsid w:val="68E32614"/>
    <w:rsid w:val="6B2807B2"/>
    <w:rsid w:val="6E5042A8"/>
    <w:rsid w:val="72AF01D3"/>
    <w:rsid w:val="77A44124"/>
    <w:rsid w:val="77E617D9"/>
    <w:rsid w:val="7C025430"/>
    <w:rsid w:val="7C5C4760"/>
    <w:rsid w:val="7D9F2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8T07:25:00Z</dcterms:created>
  <dc:creator>黄皓莲</dc:creator>
  <cp:lastModifiedBy>黄皓莲</cp:lastModifiedBy>
  <dcterms:modified xsi:type="dcterms:W3CDTF">2024-02-29T10:03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021D4A658A94E578E7432B95175C2B8_11</vt:lpwstr>
  </property>
</Properties>
</file>